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7C2" w:rsidRDefault="00BB07C2"/>
    <w:p w:rsidR="00BB07C2" w:rsidRPr="002A387A" w:rsidRDefault="002A387A" w:rsidP="002A387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</w:rPr>
      </w:pPr>
      <w:r>
        <w:rPr>
          <w:rFonts w:ascii="Times New Roman" w:hAnsi="Times New Roman" w:cs="Times New Roman"/>
          <w:b w:val="0"/>
          <w:i w:val="0"/>
        </w:rPr>
        <w:t xml:space="preserve">Table </w:t>
      </w:r>
      <w:r>
        <w:rPr>
          <w:rFonts w:ascii="Times New Roman" w:hAnsi="Times New Roman" w:cs="Times New Roman" w:hint="eastAsia"/>
          <w:b w:val="0"/>
          <w:i w:val="0"/>
          <w:lang w:eastAsia="zh-CN"/>
        </w:rPr>
        <w:t>S</w:t>
      </w:r>
      <w:r w:rsidR="00260D31">
        <w:rPr>
          <w:rFonts w:ascii="Times New Roman" w:hAnsi="Times New Roman" w:cs="Times New Roman"/>
          <w:b w:val="0"/>
          <w:i w:val="0"/>
        </w:rPr>
        <w:t>3</w:t>
      </w:r>
      <w:r>
        <w:rPr>
          <w:rFonts w:ascii="Times New Roman" w:hAnsi="Times New Roman" w:cs="Times New Roman"/>
          <w:b w:val="0"/>
          <w:i w:val="0"/>
        </w:rPr>
        <w:t xml:space="preserve"> </w:t>
      </w:r>
      <w:r w:rsidR="004E0EE4" w:rsidRPr="002A387A">
        <w:rPr>
          <w:rFonts w:ascii="Times New Roman" w:hAnsi="Times New Roman" w:cs="Times New Roman"/>
          <w:b w:val="0"/>
          <w:i w:val="0"/>
        </w:rPr>
        <w:t>MNBAC incidence</w:t>
      </w:r>
      <w:r w:rsidR="00547416" w:rsidRPr="00547416">
        <w:rPr>
          <w:rFonts w:ascii="Times New Roman" w:hAnsi="Times New Roman" w:cs="Times New Roman" w:hint="eastAsia"/>
          <w:b w:val="0"/>
          <w:i w:val="0"/>
        </w:rPr>
        <w:t xml:space="preserve"> in people aged </w:t>
      </w:r>
      <w:r w:rsidR="00547416" w:rsidRPr="00547416">
        <w:rPr>
          <w:rFonts w:ascii="Times New Roman" w:hAnsi="Times New Roman" w:cs="Times New Roman" w:hint="eastAsia"/>
          <w:b w:val="0"/>
          <w:i w:val="0"/>
        </w:rPr>
        <w:t>≥</w:t>
      </w:r>
      <w:r w:rsidR="00547416">
        <w:rPr>
          <w:rFonts w:ascii="Times New Roman" w:hAnsi="Times New Roman" w:cs="Times New Roman" w:hint="eastAsia"/>
          <w:b w:val="0"/>
          <w:i w:val="0"/>
        </w:rPr>
        <w:t>65 years</w:t>
      </w:r>
      <w:r w:rsidR="00547416">
        <w:rPr>
          <w:rFonts w:ascii="Times New Roman" w:hAnsi="Times New Roman" w:cs="Times New Roman"/>
          <w:b w:val="0"/>
          <w:i w:val="0"/>
        </w:rPr>
        <w:t xml:space="preserve"> </w:t>
      </w:r>
      <w:r w:rsidR="004E0EE4" w:rsidRPr="002A387A">
        <w:rPr>
          <w:rFonts w:ascii="Times New Roman" w:hAnsi="Times New Roman" w:cs="Times New Roman"/>
          <w:b w:val="0"/>
          <w:i w:val="0"/>
        </w:rPr>
        <w:t xml:space="preserve">in 1990 and 2021 for both sexes and </w:t>
      </w:r>
      <w:r w:rsidR="00970EDC">
        <w:rPr>
          <w:rFonts w:ascii="Times New Roman" w:eastAsia="Times New Roman" w:hAnsi="Times New Roman" w:cs="Times New Roman"/>
          <w:b w:val="0"/>
          <w:i w:val="0"/>
          <w:color w:val="000000"/>
          <w:sz w:val="22"/>
          <w:szCs w:val="22"/>
        </w:rPr>
        <w:t>EAPC</w:t>
      </w:r>
      <w:r w:rsidR="005D2E37">
        <w:rPr>
          <w:rFonts w:ascii="Times New Roman" w:hAnsi="Times New Roman" w:cs="Times New Roman"/>
          <w:b w:val="0"/>
          <w:i w:val="0"/>
        </w:rPr>
        <w:t xml:space="preserve"> in age-standardiz</w:t>
      </w:r>
      <w:r w:rsidR="004E0EE4" w:rsidRPr="002A387A">
        <w:rPr>
          <w:rFonts w:ascii="Times New Roman" w:hAnsi="Times New Roman" w:cs="Times New Roman"/>
          <w:b w:val="0"/>
          <w:i w:val="0"/>
        </w:rPr>
        <w:t>ed rates by location</w:t>
      </w:r>
    </w:p>
    <w:tbl>
      <w:tblPr>
        <w:tblW w:w="18711" w:type="dxa"/>
        <w:jc w:val="center"/>
        <w:tblLayout w:type="fixed"/>
        <w:tblLook w:val="0420" w:firstRow="1" w:lastRow="0" w:firstColumn="0" w:lastColumn="0" w:noHBand="0" w:noVBand="1"/>
      </w:tblPr>
      <w:tblGrid>
        <w:gridCol w:w="3896"/>
        <w:gridCol w:w="3087"/>
        <w:gridCol w:w="2427"/>
        <w:gridCol w:w="3197"/>
        <w:gridCol w:w="2427"/>
        <w:gridCol w:w="3677"/>
      </w:tblGrid>
      <w:tr w:rsidR="00BB07C2" w:rsidTr="00637401">
        <w:trPr>
          <w:tblHeader/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308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 w:rsidP="007B677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in 1990 (95% </w:t>
            </w:r>
            <w:r w:rsidR="007B67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 w:rsidP="005A71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te in 1990 (95% </w:t>
            </w:r>
            <w:r w:rsidR="005A718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="00362D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9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 w:rsidP="002037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mber in 2021 (95% </w:t>
            </w:r>
            <w:r w:rsidR="002037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 w:rsidP="009D70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ate in 2021 (95% </w:t>
            </w:r>
            <w:r w:rsidR="009D70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)</w:t>
            </w:r>
          </w:p>
        </w:tc>
        <w:tc>
          <w:tcPr>
            <w:tcW w:w="367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 in age-standardized rates between 1990 and 2021 (95%CI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308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12.65 (9140.38, 11786.43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8 (2.86, 3.70)</w:t>
            </w:r>
          </w:p>
        </w:tc>
        <w:tc>
          <w:tcPr>
            <w:tcW w:w="319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00.56 (21417.77, 33168.44)</w:t>
            </w:r>
          </w:p>
        </w:tc>
        <w:tc>
          <w:tcPr>
            <w:tcW w:w="242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9 (2.82, 4.36)</w:t>
            </w:r>
          </w:p>
        </w:tc>
        <w:tc>
          <w:tcPr>
            <w:tcW w:w="367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55, 0.7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D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7.93 (2210.87, 2613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 (2.13, 2.5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4.00 (3841.36, 5066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 (1.83, 2.3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 (-0.52, -0.3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middle SD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31.58 (3279.50, 4123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8 (4.02, 5.0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56.31 (5653.73, 11066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 (3.12, 6.0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20, 0.4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SD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0.39 (1839.47, 3205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0 (2.50, 4.3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01.61 (7595.58, 12745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3 (3.39, 5.6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1.46, 1.9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-middle SD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7.31 (963.69, 1500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 (2.25, 3.5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5.89 (2937.93, 4364.8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8 (2.64, 3.9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34, 0.4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SD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9.18 (390.20, 636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 (2.44, 4.0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6.02 (834.69, 1412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 (2.33, 3.9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40, -0.2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.21 (199.41, 337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2 (3.74, 6.3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.27 (353.61, 719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5 (3.09, 6.2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 (-0.63, -0.5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.29 (101.82, 191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 (1.56, 2.9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.67 (208.28, 362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 (1.58, 2.7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 (-0.28, -0.1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24 (28.15, 71.1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1 (1.97, 5.0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11 (48.07, 130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 (1.44, 3.9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4 (-0.96, -0.7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.23 (296.99, 525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 (2.55, 4.5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6.70 (901.89, 1550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6 (2.77, 4.7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0.14, 0.3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 (1.53, 5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 (0.85, 2.8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2 (3.66, 15.3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 (0.79, 3.2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17, 0.5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8.33 (730.51, 1225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 (1.86, 3.1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3.68 (2562.81, 4124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 (2.20, 3.5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0.03, 0.2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9.98 (476.85, 752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 (2.61, 4.1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9.23 (1641.73, 3251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0 (3.30, 6.4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1.44, 1.7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34 (71.81, 100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6 (3.24, 4.5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.13 (191.61, 284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6 (4.03, 5.9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 (0.45, 0.8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39 (36.42, 68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 (1.78, 3.4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88 (87.64, 135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 (2.03, 3.1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 (-0.71, -0.1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.25 (203.00, 231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2 (3.26, 3.7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2.04 (686.43, 876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5 (3.29, 4.2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 (0.13, 0.6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73 (85.43, 136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 (2.44, 3.9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.86 (174.69, 246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2.92, 4.1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(0.14, 0.5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48 (52.81, 86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4 (3.39, 5.5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.86 (139.76, 261.8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7 (2.82, 5.2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(-0.59, -0.3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7.46 (325.71, 384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0 (4.70, 5.6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3.80 (828.38, 1017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5 (3.76, 4.6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 (-0.57, -0.2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4.89 (568.21, 721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9 (4.39, 5.5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7.99 (664.72, 877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4 (2.98, 3.9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8 (-1.56, -1.1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.52 (191.94, 284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0 (4.74, 7.0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.77 (231.45, 325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 (2.84, 3.9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4 (-1.97, -1.5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9.13 (1127.19, 3045.6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 (1.77, 4.7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62.22 (6955.14, 16116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6 (3.53, 8.1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3 (2.82, 4.0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2.58 (1181.26, 1334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8 (5.02, 5.7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6.04 (553.06, 699.9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 (1.65, 2.0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7 (-4.57, -3.9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1.25 (1743.40, 2102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 (3.11, 3.7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7.03 (2085.65, 2824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 (2.19, 2.9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3 (-1.17, -0.9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.46 (202.35, 252.8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 (1.18, 1.4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9.97 (388.16, 564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 (0.80, 1.1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8 (-1.11, -0.6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.68 (611.60, 738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 (1.78, 2.1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5.75 (1255.36, 1596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 (1.94, 2.4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 (0.01, 0.3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49 (47.77, 65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 (2.17, 3.0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95 (70.68, 111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 (1.32, 2.0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2 (-1.62, -1.2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exic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66 (109.34, 121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9 (3.48, 3.8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7.81 (366.14, 469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5 (3.55, 4.5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40, 1.4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8 (7.86, 11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 (3.58, 5.2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65 (25.39, 36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4 (2.85, 4.1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 (-0.99, -0.5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3 (3.48, 9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5 (1.28, 3.4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1 (4.90, 15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 (1.18, 3.7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 (-0.05, 0.0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 (0.29, 0.8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3 (1.15, 3.3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 (0.84, 2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 (1.18, 3.6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0.05, 0.2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 (3.35, 6.2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 (1.38, 2.5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1 (8.79, 21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 (1.55, 3.7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78, 0.9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2.79, 4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4 (1.95, 3.0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3 (12.58, 21.5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2.63, 4.4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 (1.24, 1.7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bo Verd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0.13, 0.4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58, 1.8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21, 0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 (0.64, 2.1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(0.17, 0.4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8 (19.07, 47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7 (2.06, 5.1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77 (58.56, 152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 (2.05, 5.3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0 (-0.38, -0.0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8 (5.72, 14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8 (3.21, 7.9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5 (16.71, 43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4 (3.55, 9.3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 (0.26, 0.6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 (0.35, 1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 (1.23, 4.0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47, 1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 (1.05, 3.2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 (-0.57, -0.5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03 (41.20, 57.8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6 (3.15, 4.4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.86 (123.65, 205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5 (2.57, 4.2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 (-1.17, -0.7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5, 0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 (0.94, 3.0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7, 0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 (0.99, 2.8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 (0.04, 0.1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0.10, 0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 (1.60, 2.1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(0.64, 0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1 (5.23, 7.3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 (2.11, 4.6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 (2.23, 2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6 (3.10, 4.1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9 (3.31, 5.6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 (1.90, 3.2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2 (-1.31, -0.9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9 (6.19, 10.6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7 (3.63, 6.2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2 (8.95, 17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0 (3.33, 6.4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-0.25, 0.3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92 (49.36, 126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2 (2.05, 5.2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.67 (146.49, 376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0 (1.88, 4.8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34, 0.3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0.11, 0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 (2.00, 3.5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24, 0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 (1.75, 3.2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52, -0.0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1 (6.62, 18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 (1.74, 4.8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16 (18.91, 52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9 (2.07, 5.6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 (0.36, 0.5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7 (3.64, 10.9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 (2.03, 6.1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1 (4.80, 18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2 (1.55, 5.8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 (-0.66, -0.5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9 (11.78, 33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 (1.06, 3.0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94 (32.28, 92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 (1.22, 3.4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 (0.43, 0.6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estin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0 (1.64, 4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3 (2.51, 7.3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8 (5.71, 13.9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5 (3.46, 8.4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56, 0.8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0.31, 0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1 (3.28, 8.7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 (1.58, 4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9 (3.53, 10.0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18, 0.4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94 (18.64, 48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3 (2.21, 5.7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53 (48.05, 150.7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 (1.87, 5.9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 (-0.03, 0.2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5 (1.14, 3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 (1.65, 5.5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 (1.42, 4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 (1.18, 4.1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5 (-0.80, -0.7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n Arab Republic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 (1.73, 6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 (0.49, 1.8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4 (5.10, 18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55, 2.0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 (0.25, 0.4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20, 0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 (1.51, 5.4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46, 1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4 (1.45, 4.9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 (0.01, 0.1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88 (30.38, 50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 (1.81, 2.9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.50 (110.43, 192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 (1.90, 3.3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23, 0.3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 (1.71, 4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9 (2.06, 5.5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9 (12.05, 33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4 (2.50, 6.8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58, 0.8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3 (8.61, 23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 (1.37, 3.8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2 (27.46, 77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 (1.50, 4.2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 (0.27, 0.5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ong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0 (1.46, 4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4 (1.99, 5.7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8 (2.61, 8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2 (1.61, 5.0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9 (-0.68, -0.5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0 (17.31, 54.6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6 (1.74, 5.6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81 (26.29, 92.1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 (1.17, 4.1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 (-1.12, -0.8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2 (1.88, 5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 (1.37, 4.1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8 (5.77, 17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2 (1.68, 4.9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 (0.85, 1.1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 (0.30, 0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3 (2.13, 6.6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 (0.66, 2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3 (1.84, 7.4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 (-0.25, -0.1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9 (3.11, 8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3 (1.98, 5.3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5 (12.81, 35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 (2.25, 6.2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61, 1.0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65, 1.0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 (1.96, 3.2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7 (3.93, 7.6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6 (2.38, 4.6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 (0.28, 3.0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0.80, 2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5 (1.77, 5.7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5 (1.14, 3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7 (1.62, 5.2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(-0.49, -0.2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4 (9.86, 31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 (1.35, 4.3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6 (21.70, 62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 (1.62, 4.6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25, 0.3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(0.14, 0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7 (1.87, 6.2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 (0.73, 2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 (1.91, 7.6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 (0.32, 0.4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 (1.07, 3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1 (1.93, 6.1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8 (2.85, 11.2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1 (1.77, 6.9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 (-0.07, 0.0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5 (19.30, 33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0 (3.19, 5.6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02 (54.99, 105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4 (3.47, 6.6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 (0.36, 0.4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3 (15.19, 44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 (2.47, 7.1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50 (48.81, 126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4 (3.05, 7.8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 (0.33, 0.5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4 (5.35, 16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3 (1.97, 6.0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1 (9.06, 32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4 (1.74, 6.1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38, -0.2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1 (3.41, 12.2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3 (1.48, 5.3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04 (8.63, 29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9 (1.24, 4.2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 (-0.60, -0.4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1, 0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25, 1.9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 (0.02, 0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 (0.21, 1.9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-0.30, 0.5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3 (7.20, 21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7 (1.97, 5.8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0 (9.00, 34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 (1.38, 5.1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0 (-0.78, -0.4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89 (61.64, 123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7 (4.50, 9.1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27 (105.77, 214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2 (3.35, 6.8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1 (-1.35, -1.0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49 (8.63, 27.0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7 (2.11, 6.6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88 (13.70, 49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9 (1.87, 6.8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 (-0.11, 0.0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4 (4.55, 13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 (2.30, 6.9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7 (7.02, 28.3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 (1.65, 6.5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5 (-1.19, -0.9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19 (13.24, 33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4 (2.76, 6.9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03 (22.22, 67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6 (2.26, 6.8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1 (-0.75, -0.4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4 (2.59, 3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9 (4.47, 5.7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2 (6.57, 8.7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 (4.01, 5.3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 (-0.43, 2.6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0 (2.68, 8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6 (2.12, 6.9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5 (5.92, 23.9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3 (1.59, 6.5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(-0.41, -0.3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2 (18.34, 54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 (2.28, 6.7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26 (30.79, 117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 (1.72, 6.5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 (-0.72, -0.6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watin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49, 1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 (2.57, 7.1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0.91, 3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7 (2.40, 8.1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(-0.05, 0.6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5 (4.27, 12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7 (2.23, 6.7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5 (7.40, 29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7 (1.69, 6.6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 (-0.75, -0.5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 (2.22, 7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 (0.92, 3.2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8 (3.58, 13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 (0.90, 3.4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18, 0.2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1 (1.93, 5.8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 (1.20, 3.6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6 (3.63, 11.1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 (1.00, 3.0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6 (-0.53, -0.3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ted'Ivoir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6 (2.48, 7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1.07, 3.1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7 (6.54, 19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 (0.94, 2.7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5 (-0.41, -0.2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0 (3.97, 13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0.94, 3.2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5 (11.97, 37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1.05, 3.2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41, 0.4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9 (4.81, 13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1 (1.58, 4.4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2 (9.73, 31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9 (1.17, 3.7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4 (-0.70, -0.5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 (1.33, 4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 (1.37, 4.3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 (1.39, 4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 (1.05, 3.2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 (-0.73, -0.4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4 (2.02, 6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 (1.10, 3.7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4 (5.00, 17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 (0.89, 3.0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 (-0.59, -0.4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3 (3.26, 9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1.18, 3.2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6 (6.28, 18.5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 (1.03, 3.0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 (-0.26, -0.1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 (1.57, 5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 (0.93, 3.2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4 (2.29, 7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0.84, 2.7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 (-0.48, -0.3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4 (2.91, 9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 (1.18, 3.6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5 (5.80, 18.9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 (1.02, 3.3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 (-0.29, -0.1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51, 1.6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 (0.45, 1.6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48, -0.2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2, 0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 (0.84, 3.0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3, 0.0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50, 1.4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1 (-2.33, -1.4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3, 0.0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68, 1.7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0.08, 0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(0.41, 0.9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8 (-1.49, -1.0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u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 (0.75, 4.1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1 (0.75, 5.0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 (0.52, 0.7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au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 (0.13, 0.7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14, 0.7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 (0.20, 0.5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91 (55.09, 113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 (1.64, 3.3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.98 (100.38, 195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 (1.69, 3.2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 (-0.23, -0.0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1, 0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 (0.81, 2.5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3, 0.0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 (0.96, 2.6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16, 1.0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 (1.12, 3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 (1.35, 3.9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8 (1.86, 6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 (1.14, 3.7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 (-0.42, -0.3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 (0.91, 2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 (1.08, 3.4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1 (2.27, 7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 (0.94, 3.0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6 (-0.52, -0.3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 (0.17, 0.2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0 (4.38, 5.8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14, 0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9 (3.01, 4.4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 (-0.84, -0.1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2, 0.0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 (1.54, 4.6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8, 0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3 (2.14, 5.8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76, 1.3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 (3.02, 4.9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 (0.91, 1.4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9 (12.09, 21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 (1.63, 2.8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 (1.00, 3.7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1, 0.0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 (0.14, 0.9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2, 0.0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17, 0.8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 (-0.24, 0.0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uru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 (0.83, 4.1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 (0.83, 5.6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 (0.55, 0.7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 (0.61, 4.0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 (0.00, 0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 (0.62, 4.6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51, 0.7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0.07, 0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7 (2.16, 6.2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 (0.08, 0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 (0.97, 3.5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8 (-1.82, -1.1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9 (4.47, 15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0 (2.13, 7.2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0 (4.32, 19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 (1.85, 8.1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 (-0.15, -0.0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, 0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 (0.57, 4.0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0 (0.60, 4.9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(0.55, 0.8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Virgin Island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4, 0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64, 1.7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(0.08, 0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45, 1.7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-0.17, 0.1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18 (45.54, 63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5 (3.55, 4.9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82 (69.34, 115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 (1.76, 2.9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0 (-2.07, -1.1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97 (15.80, 48.4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0 (1.85, 5.5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06 (53.78, 98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9 (2.95, 5.4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(0.08, 1.0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 (1.50, 4.2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0.97, 2.8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7 (7.00, 25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 (1.44, 5.2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 (1.62, 1.9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.23 (310.70, 433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8 (3.89, 5.4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.75 (385.56, 654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6 (2.55, 4.2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1 (-1.15, -0.8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85 (29.89, 91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 (1.75, 5.3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32 (71.14, 319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4 (1.92, 8.5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 (0.98, 1.2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0.26, 0.3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 (2.14, 2.9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 (0.57, 0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 (1.84, 2.8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 (-0.55, 0.0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7 (20.88, 48.9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 (1.33, 3.1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38 (61.48, 94.3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1 (1.74, 2.7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 (-0.82, -0.1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 (0.96, 1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1 (3.35, 4.7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 (1.32, 2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1 (2.72, 4.4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(-0.27, 0.0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 (0.21, 0.6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 (1.35, 3.9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0.81, 2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 (1.64, 4.9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 (0.65, 0.7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99 (43.43, 61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1 (3.18, 4.5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92 (28.97, 48.7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 (1.44, 2.4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5 (-2.95, -2.1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36 (96.09, 177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1 (4.62, 8.6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.80 (348.17, 631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2 (5.70, 10.5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70, 1.1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.17 (140.47, 225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8 (4.92, 7.9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.38 (149.80, 227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2 (2.84, 4.3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9 (-2.16, -1.6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Macedon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4 (8.17, 14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9 (5.66, 10.0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9 (12.50, 30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3 (4.28, 10.6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 (-0.54, -0.0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.09 (168.23, 256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 (1.39, 2.1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.57 (272.38, 433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1.41, 2.2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 (-0.41, -0.0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16, 0.9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2, 0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13, 0.7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 (-0.90, -0.5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1 (1.73, 4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 (1.52, 3.6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8 (7.49, 18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9 (1.94, 4.8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68, 1.2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.44 (152.28, 193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28 (10.81, 13.8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.77 (114.70, 158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6 (4.54, 6.1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3 (-4.08, -3.1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89 (40.01, 65.2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 (4.88, 7.9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15 (67.60, 106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9 (2.89, 4.5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2 (-1.83, -1.4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 (0.86, 1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6 (2.85, 3.8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 (1.18, 1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5 (2.43, 3.8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05, 0.3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8 (4.14, 13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 (1.20, 3.7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3 (8.69, 25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 (1.25, 3.6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0.04, 0.2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60 (20.76, 33.5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8 (5.19, 8.4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62 (43.95, 79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 (3.21, 5.7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6 (-1.40, -1.1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0 (4.47, 14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 (1.95, 6.3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2 (8.13, 28.9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5 (1.71, 6.1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 (-0.17, -0.0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i Darussalam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4, 0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(0.52, 1.3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11, 0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45, 1.3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27, 0.7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6.22 (550.85, 951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6 (1.78, 3.1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6.43 (2064.20, 3364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 (2.17, 3.5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07, 0.2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.51 (170.36, 205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8 (1.14, 1.4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.81 (297.54, 405.9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77, 1.0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3 (-1.23, -0.6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2 (4.49, 8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 (2.41, 4.6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8 (10.99, 20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3 (2.79, 5.2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(0.41, 0.9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1 (6.29, 16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0 (2.14, 5.7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1 (9.14, 28.5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6 (1.98, 6.2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-0.25, 0.3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2 (10.52, 21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 (1.11, 2.2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3 (11.30, 21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 (0.80, 1.5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6 (-2.11, -1.4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37 (11.64, 24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0 (2.28, 4.7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65 (24.27, 44.5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1 (4.34, 7.9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 (1.49, 2.6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93 (49.10, 127.8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 (2.00, 5.1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4.03 (348.03, 888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8 (3.63, 9.2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 (2.19, 2.6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24, 0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 (0.52, 1.6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 (0.92, 2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 (0.84, 2.2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 (0.92, 1.3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36 (30.09, 49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1 (2.85, 4.6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96 (37.04, 65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 (2.52, 4.4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-0.10, 0.5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3.44 (1028.50, 2959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9 (1.68, 4.8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51.75 (6804.24, 15882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6 (3.58, 8.3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5 (2.93, 4.1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9 (13.79, 20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 (1.70, 2.5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8 (18.58, 30.9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 (1.53, 2.5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2 (-1.14, -0.5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 (2.63, 4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 (0.72, 1.2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3 (3.25, 5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60, 1.0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 (-1.10, -0.3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6 (8.03, 25.9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 (1.19, 3.8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86 (30.39, 122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 (1.33, 5.3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73, 0.9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 (1.83, 2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 (1.51, 2.0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8 (9.46, 15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 (2.42, 3.9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1.39, 2.0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91 (10.56, 13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 (1.49, 1.8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2 (18.37, 25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 (1.84, 2.4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 (-0.27, 0.5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.79 (199.58, 226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8 (5.18, 5.9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.53 (171.89, 221.6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 (2.40, 3.0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3 (-2.90, -2.3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nesia (Federated States of)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0.03, 0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1 (0.82, 4.2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 (0.03, 0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 (0.77, 5.6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 (0.60, 0.8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0 (12.55, 19.0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1 (3.15, 4.8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7 (14.81, 25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0 (1.94, 3.3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4 (-1.52, -0.7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0 (3.81, 5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0 (2.11, 3.1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 (3.35, 5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1.23, 2.1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37 (-2.82, -1.9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7 (20.31, 30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5 (4.21, 6.2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48 (37.02, 59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6 (4.09, 6.6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7 (-0.78, 0.0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1 (10.00, 16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5 (2.21, 3.6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90 (18.69, 31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 (1.54, 2.6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2 (-1.50, -1.1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.38 (64.42, 182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4 (1.97, 5.5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6.92 (191.10, 536.9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3 (2.57, 7.1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(0.72, 0.9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1.43 (539.37, 651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2 (1.72, 2.0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2.47 (1130.62, 1437.6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 (1.97, 2.4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10, 0.5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7.88 (316.59, 374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9 (4.69, 5.6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5.35 (801.86, 988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1 (3.72, 4.6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 (-0.60, -0.2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57 (32.55, 51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 (2.96, 4.6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60 (26.54, 48.9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 (1.80, 3.3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7 (-1.63, -1.3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83 (22.17, 52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 (1.10, 2.6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33 (67.82, 166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 (0.81, 1.9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3 (-1.42, -0.8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20 (66.50, 92.7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1 (2.19, 3.0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21 (111.01, 177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 (1.54, 2.4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 (-0.88, -0.6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68, 1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 (2.51, 3.8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1.46, 2.4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0 (2.56, 4.3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 (-0.94, -0.1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.60 (114.43, 206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8 (4.93, 8.7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.34 (140.64, 232.9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2 (3.72, 6.1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3 (-1.23, -1.0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8, 0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 (1.90, 5.3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 (0.70, 2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6 (2.23, 6.4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 (0.65, 1.0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28 (54.20, 76.0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2 (4.21, 5.9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26 (72.72, 120.4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 (2.80, 4.6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5 (-1.90, -1.1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 (0.94, 2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 (1.89, 5.3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 (2.05, 4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 (2.27, 4.9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 (-0.29, 0.1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4 (7.49, 20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3 (0.95, 2.6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66 (32.76, 126.4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 (1.36, 5.2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 (1.93, 2.7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6 (5.74, 18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6 (2.08, 6.8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26 (21.44, 65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1 (2.55, 7.8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 (0.56, 0.8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38 (24.30, 32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8 (3.31, 4.4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94 (76.79, 133.6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4 (3.10, 5.3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 (0.09, 0.5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ocratic People's Republic of Kore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51 (23.81, 73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6 (2.18, 6.6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.65 (58.29, 237.6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5 (2.17, 8.8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58, 0.9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9 (3.74, 13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 (1.10, 4.1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34 (12.12, 42.9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 (1.26, 4.4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 (0.21, 0.3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 (0.36, 1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 (1.89, 5.1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0.84, 2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 (1.64, 4.8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4 (-0.23, -0.0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.28 (405.55, 499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8 (4.77, 5.9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.90 (360.36, 501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7 (2.40, 3.2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1 (-2.12, -1.3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.50 (110.84, 237.7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0 (1.67, 3.5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6.49 (355.01, 1254.5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6 (2.14, 7.3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9 (1.84, 2.1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97 (59.16, 168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8 (3.63, 10.5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.11 (175.68, 430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4 (4.41, 11.3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28, 0.5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 (0.34, 3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 (0.30, 3.0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8 (0.85, 10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9 (0.28, 3.6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0.33, 0.6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1 (8.33, 12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5 (2.62, 3.9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4 (7.72, 13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1 (1.97, 3.3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1 (-1.72, -0.8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3 (28.04, 83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7 (3.39, 10.1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74 (53.10, 129.6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2 (3.23, 7.9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 (-0.78, -0.5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 (1.42, 4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1 (2.08, 6.3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5 (3.84, 9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 (2.01, 5.2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 (-0.50, -0.1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0 (4.39, 16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 (1.54, 5.5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2 (10.11, 27.7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8 (1.68, 4.6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 (-0.34, -0.2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.65 (84.60, 181.2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4 (1.91, 4.1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.44 (181.04, 406.3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 (2.22, 4.9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 (0.35, 0.5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2, 0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 (0.55, 3.2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04, 0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 (0.59, 4.5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89, 1.2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 (1.18, 3.3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 (1.75, 5.0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1 (1.98, 5.9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4 (2.47, 7.4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 (1.44, 1.9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6 (6.64, 11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 (2.92, 5.2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9 (15.22, 28.9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6 (4.56, 8.5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 (1.32, 2.3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 (1.43, 1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0 (2.86, 3.7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 (2.27, 3.2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 (2.27, 3.1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3 (-0.81, -0.4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9 (6.40, 19.4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 (1.99, 6.0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52 (18.94, 85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6 (2.09, 9.3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1.09, 1.2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0 (13.33, 29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6 (2.45, 5.4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1 (18.23, 47.0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 (1.97, 5.0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6 (-0.52, -0.3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(0.12, 0.5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7 (1.89, 8.0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25, 0.8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6 (2.28, 7.7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(0.15, 0.4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4 (5.53, 15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 (1.49, 4.1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58 (17.36, 52.3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 (1.60, 4.8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0.45, 0.5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.56 (199.92, 269.9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2 (3.86, 5.2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.95 (217.52, 365.5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 (2.20, 3.6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9 (-1.46, -0.9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0.20, 0.2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 (2.66, 3.6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35, 0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 (1.73, 2.6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3 (-1.64, -1.2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25, 0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6 (1.63, 5.0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6 (1.19, 5.5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 (1.63, 7.6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1.02, 1.1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12, 0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 (2.18, 6.0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19, 0.5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4 (2.73, 7.5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 (0.60, 1.1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1 (2.99, 9.8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8 (1.93, 6.3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4 (6.47, 31.0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7 (2.04, 9.5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90, 1.1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12 (9.03, 13.5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1 (2.28, 3.4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1 (7.12, 11.8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 (1.29, 2.1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0 (-2.84, -1.9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9 (3.73, 13.1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0 (1.13, 4.0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8 (6.27, 20.8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9 (0.93, 3.0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2 (-0.73, -0.5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04 (31.24, 45.6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 (1.98, 2.9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7 (24.39, 40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 (1.08, 1.7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2 (-1.68, -1.1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30 (45.80, 70.7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0 (3.12, 4.8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95 (55.44, 92.4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 (2.35, 3.8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9 (-1.27, -0.5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50, 1.6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2 (2.40, 7.9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2 (2.34, 7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7 (2.11, 7.2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 (1.44, 2.6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6 (6.74, 14.7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7 (4.33, 9.5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2 (10.77, 40.8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5 (2.66, 9.9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 (-0.58, -0.3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 (0.26, 0.8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7 (1.15, 3.9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 (0.87, 2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2 (1.59, 4.5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 (0.24, 0.89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.42 (141.64, 166.4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 (1.57, 1.8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.64 (247.95, 313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5 (1.89, 2.3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 (0.65, 1.1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18 (33.93, 54.2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8 (3.67, 5.8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.92 (99.38, 163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9 (5.54, 9.1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 (0.61, 1.1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, 0.0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0 (0.46, 3.6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01, 0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 (0.52, 4.5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55, 0.9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16, 0.2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 (2.04, 3.3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 (0.46, 0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 (2.08, 2.9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 (-0.61, 0.0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5 (4.62, 7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5 (2.13, 3.2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5 (7.33, 13.3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4 (1.64, 2.9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 (-1.07, -0.2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0 (16.78, 23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0 (4.65, 6.5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7 (11.24, 15.5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 (2.01, 2.7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1 (-3.78, -2.8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38 (88.33, 147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1 (1.39, 2.3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47 (86.23, 165.7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 (1.15, 2.2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6 (-0.77, -0.1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67 (20.00, 30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 (1.72, 2.6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96 (32.94, 54.5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7 (1.83, 3.0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 (-0.44, 0.2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7 (2.76, 7.8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3 (3.20, 8.9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9 (4.05, 9.6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2 (2.76, 6.6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1 (-1.07, -0.7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98 (36.02, 53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 (1.88, 2.78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68 (59.42, 97.8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9 (1.68, 2.7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9 (-0.70, -0.2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 (0.10, 0.1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 (1.94, 2.8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 (0.19, 0.2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6 (2.18, 2.9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0.21, 0.7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7 (1.22, 1.9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 (3.18, 5.12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2 (2.35, 4.0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 (2.30, 3.9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9 (-1.33, -0.8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2, 0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 (0.46, 3.4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(0.06, 0.5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 (0.53, 4.55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 (0.75, 1.03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 (2.41, 3.7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 (1.43, 2.2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5 (6.49, 11.1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87, 1.4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1 (-1.81, -1.0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6 (4.90, 11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0 (3.52, 8.0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0 (7.94, 19.6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 (2.81, 6.9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 (-1.09, -0.8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9 (38.33, 55.1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 (2.10, 3.0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88 (57.23, 95.39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 (1.26, 2.0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2 (-1.64, -1.2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0 (8.00, 12.3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 (2.12, 3.2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7 (11.51, 19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 (1.41, 2.34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5 (-1.77, -1.1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zech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02 (36.04, 51.0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 (2.79, 3.9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25 (41.44, 67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 (1.87, 3.0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1 (-1.47, -0.74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1 (6.58, 18.6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9 (3.26, 9.2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4 (8.63, 22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8 (2.35, 6.13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7 (-1.90, -1.2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0.29 (998.34, 1116.1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7 (6.72, 7.5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.70 (383.06, 478.7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 (1.68, 2.1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32 (-5.68, -4.9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 (0.77, 2.1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3 (1.97, 5.54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 (2.03, 5.6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6 (2.06, 5.7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 (0.18, 0.5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9 (1.00, 2.8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6 (2.13, 6.1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9 (1.90, 6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4 (1.98, 6.5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 (-0.61, -0.01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2, 0.0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 (0.75, 2.19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0.04, 0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5 (0.90, 3.02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58, 1.07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 (Plurinational State of)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0 (6.16, 16.6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 (2.65, 7.1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47 (18.69, 59.0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1 (2.66, 8.3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 (0.20, 0.30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(0.10, 0.3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5 (1.88, 5.55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 (0.35, 1.13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6 (1.62, 5.17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1 (-0.55, -0.2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22, 0.40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1 (3.08, 5.6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 (0.24, 0.34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0 (2.53, 3.68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0 (-1.42, -0.38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34 (12.19, 18.85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5 (1.78, 2.76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4 (10.27, 17.47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77, 1.3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3 (-2.80, -2.46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1 (11.01, 34.0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2 (2.09, 6.57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28 (14.97, 43.7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7 (2.44, 7.09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 (0.35, 0.62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6 (16.79, 25.4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 (1.65, 2.51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57 (21.47, 38.7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 (1.17, 2.10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7 (-1.19, -0.7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34 (53.27, 160.12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 (1.53, 4.60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.99 (157.28, 475.28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 (1.40, 4.21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2 (-0.39, -0.25)</w:t>
            </w:r>
          </w:p>
        </w:tc>
      </w:tr>
      <w:tr w:rsidR="00BB07C2" w:rsidTr="00637401">
        <w:trPr>
          <w:jc w:val="center"/>
        </w:trPr>
        <w:tc>
          <w:tcPr>
            <w:tcW w:w="3896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308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 (0.03, 0.31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5 (0.40, 3.63)</w:t>
            </w:r>
          </w:p>
        </w:tc>
        <w:tc>
          <w:tcPr>
            <w:tcW w:w="319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 (0.10, 0.96)</w:t>
            </w:r>
          </w:p>
        </w:tc>
        <w:tc>
          <w:tcPr>
            <w:tcW w:w="242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 (0.47, 4.36)</w:t>
            </w:r>
          </w:p>
        </w:tc>
        <w:tc>
          <w:tcPr>
            <w:tcW w:w="367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B07C2" w:rsidRDefault="004E0EE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 (0.54, 0.79)</w:t>
            </w:r>
          </w:p>
        </w:tc>
      </w:tr>
    </w:tbl>
    <w:p w:rsidR="004E0EE4" w:rsidRDefault="004E0EE4">
      <w:bookmarkStart w:id="0" w:name="_GoBack"/>
      <w:bookmarkEnd w:id="0"/>
    </w:p>
    <w:sectPr w:rsidR="004E0EE4">
      <w:type w:val="continuous"/>
      <w:pgSz w:w="21600" w:h="16838" w:orient="landscape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3A95" w:rsidRDefault="00DD3A95" w:rsidP="000C0216">
      <w:r>
        <w:separator/>
      </w:r>
    </w:p>
  </w:endnote>
  <w:endnote w:type="continuationSeparator" w:id="0">
    <w:p w:rsidR="00DD3A95" w:rsidRDefault="00DD3A95" w:rsidP="000C0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3A95" w:rsidRDefault="00DD3A95" w:rsidP="000C0216">
      <w:r>
        <w:separator/>
      </w:r>
    </w:p>
  </w:footnote>
  <w:footnote w:type="continuationSeparator" w:id="0">
    <w:p w:rsidR="00DD3A95" w:rsidRDefault="00DD3A95" w:rsidP="000C02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7C2"/>
    <w:rsid w:val="000C0216"/>
    <w:rsid w:val="0020372B"/>
    <w:rsid w:val="00231289"/>
    <w:rsid w:val="00260D31"/>
    <w:rsid w:val="002A387A"/>
    <w:rsid w:val="00362D84"/>
    <w:rsid w:val="00452644"/>
    <w:rsid w:val="004E0EE4"/>
    <w:rsid w:val="00547416"/>
    <w:rsid w:val="005A7186"/>
    <w:rsid w:val="005D2E37"/>
    <w:rsid w:val="00637401"/>
    <w:rsid w:val="007B6777"/>
    <w:rsid w:val="00802A78"/>
    <w:rsid w:val="00970EDC"/>
    <w:rsid w:val="009D7032"/>
    <w:rsid w:val="00BB07C2"/>
    <w:rsid w:val="00DD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5C1A02D-F71E-41C5-915E-893D2B10D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Header">
    <w:name w:val="header"/>
    <w:basedOn w:val="Normal"/>
    <w:link w:val="HeaderChar"/>
    <w:uiPriority w:val="99"/>
    <w:unhideWhenUsed/>
    <w:rsid w:val="000C0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02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02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02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3813</Words>
  <Characters>21735</Characters>
  <Application>Microsoft Office Word</Application>
  <DocSecurity>0</DocSecurity>
  <Lines>181</Lines>
  <Paragraphs>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49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riyanka  Ravichandran</cp:lastModifiedBy>
  <cp:revision>24</cp:revision>
  <dcterms:created xsi:type="dcterms:W3CDTF">2017-02-28T11:18:00Z</dcterms:created>
  <dcterms:modified xsi:type="dcterms:W3CDTF">2025-01-04T02:40:00Z</dcterms:modified>
  <cp:category/>
</cp:coreProperties>
</file>